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169" w:rsidRPr="00D84169" w:rsidRDefault="00D84169" w:rsidP="000167AD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S1 File. Control of inorganic carbon chemistry in the culture medium.</w:t>
      </w:r>
      <w:bookmarkStart w:id="0" w:name="_GoBack"/>
      <w:bookmarkEnd w:id="0"/>
    </w:p>
    <w:p w:rsidR="00691B8F" w:rsidRDefault="00526EA1" w:rsidP="000167AD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26E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 single batch (25 L) of filter-sterilised (0.25 µm pore) YBCII media </w:t>
      </w:r>
      <w:r w:rsidRPr="00526E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fldChar w:fldCharType="begin"/>
      </w:r>
      <w:r w:rsidR="00D841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instrText xml:space="preserve"> ADDIN EN.CITE &lt;EndNote&gt;&lt;Cite&gt;&lt;Author&gt;Chen&lt;/Author&gt;&lt;Year&gt;1996&lt;/Year&gt;&lt;RecNum&gt;176&lt;/RecNum&gt;&lt;DisplayText&gt;[1]&lt;/DisplayText&gt;&lt;record&gt;&lt;rec-number&gt;176&lt;/rec-number&gt;&lt;foreign-keys&gt;&lt;key app="EN" db-id="vzpve5fz9pp9xwe5feup2rt6rr9xfea5s2rr"&gt;176&lt;/key&gt;&lt;/foreign-keys&gt;&lt;ref-type name="Journal Article"&gt;17&lt;/ref-type&gt;&lt;contributors&gt;&lt;authors&gt;&lt;author&gt;Chen, Y.B.&lt;/author&gt;&lt;author&gt;Zehr, J.P.&lt;/author&gt;&lt;author&gt;Mellon, M.&lt;/author&gt;&lt;/authors&gt;&lt;/contributors&gt;&lt;titles&gt;&lt;title&gt;Growth and nitrogen fixation of the diazotrophic filamentous nonheterocystous cyanobacterium Trichodesmium Sp. IMS 101 in defined media: evidence for a circadian rhythm&lt;/title&gt;&lt;secondary-title&gt;Journal of Phycology&lt;/secondary-title&gt;&lt;/titles&gt;&lt;periodical&gt;&lt;full-title&gt;Journal of Phycology&lt;/full-title&gt;&lt;/periodical&gt;&lt;pages&gt;916-923&lt;/pages&gt;&lt;volume&gt;32&lt;/volume&gt;&lt;number&gt;6&lt;/number&gt;&lt;dates&gt;&lt;year&gt;1996&lt;/year&gt;&lt;/dates&gt;&lt;isbn&gt;1529-8817&lt;/isbn&gt;&lt;urls&gt;&lt;/urls&gt;&lt;/record&gt;&lt;/Cite&gt;&lt;/EndNote&gt;</w:instrText>
      </w:r>
      <w:r w:rsidRPr="00526E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fldChar w:fldCharType="separate"/>
      </w:r>
      <w:r w:rsidR="00D84169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>[</w:t>
      </w:r>
      <w:hyperlink w:anchor="_ENREF_1" w:tooltip="Chen, 1996 #176" w:history="1">
        <w:r w:rsidR="00D84169">
          <w:rPr>
            <w:rFonts w:ascii="Times New Roman" w:hAnsi="Times New Roman" w:cs="Times New Roman"/>
            <w:bCs/>
            <w:noProof/>
            <w:color w:val="000000" w:themeColor="text1"/>
            <w:sz w:val="24"/>
            <w:szCs w:val="24"/>
          </w:rPr>
          <w:t>1</w:t>
        </w:r>
      </w:hyperlink>
      <w:r w:rsidR="00D84169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>]</w:t>
      </w:r>
      <w:r w:rsidRPr="00526E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fldChar w:fldCharType="end"/>
      </w:r>
      <w:r w:rsidRPr="00526E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as made and stored in acid-washed, autoclaved Duran bottles (no headspace). The inorganic carbon chemistry of each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ottle </w:t>
      </w:r>
      <w:r w:rsidRPr="00526EA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was quantified 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immediately before use </w:t>
      </w:r>
      <w:r w:rsidRPr="00526EA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from measurements of TCO</w:t>
      </w:r>
      <w:r w:rsidRPr="00526EA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526EA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and pH taken at 26 °C</w:t>
      </w:r>
      <w:r w:rsidR="0032756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526EA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using</w:t>
      </w:r>
      <w:r w:rsidRPr="00526E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526EA1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CO2SYS</w:t>
      </w:r>
      <w:r w:rsidRPr="00526E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526E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fldChar w:fldCharType="begin"/>
      </w:r>
      <w:r w:rsidR="00D841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instrText xml:space="preserve"> ADDIN EN.CITE &lt;EndNote&gt;&lt;Cite&gt;&lt;Author&gt;Lewis&lt;/Author&gt;&lt;Year&gt;1998&lt;/Year&gt;&lt;RecNum&gt;398&lt;/RecNum&gt;&lt;DisplayText&gt;[2]&lt;/DisplayText&gt;&lt;record&gt;&lt;rec-number&gt;398&lt;/rec-number&gt;&lt;foreign-keys&gt;&lt;key app="EN" db-id="vzpve5fz9pp9xwe5feup2rt6rr9xfea5s2rr"&gt;398&lt;/key&gt;&lt;/foreign-keys&gt;&lt;ref-type name="Journal Article"&gt;17&lt;/ref-type&gt;&lt;contributors&gt;&lt;authors&gt;&lt;author&gt;Lewis, E&lt;/author&gt;&lt;author&gt;Wallace, D&lt;/author&gt;&lt;/authors&gt;&lt;/contributors&gt;&lt;titles&gt;&lt;title&gt;CO2SYS Program&lt;/title&gt;&lt;secondary-title&gt;Carbon Dioxide Information Analysis Center, Oak Ridge National Laboratory Environmental Sciences Division, Oak Ridge, Tennessee&lt;/secondary-title&gt;&lt;/titles&gt;&lt;periodical&gt;&lt;full-title&gt;Carbon Dioxide Information Analysis Center, Oak Ridge National Laboratory Environmental Sciences Division, Oak Ridge, Tennessee&lt;/full-title&gt;&lt;/periodical&gt;&lt;dates&gt;&lt;year&gt;1998&lt;/year&gt;&lt;/dates&gt;&lt;urls&gt;&lt;/urls&gt;&lt;/record&gt;&lt;/Cite&gt;&lt;/EndNote&gt;</w:instrText>
      </w:r>
      <w:r w:rsidRPr="00526E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fldChar w:fldCharType="separate"/>
      </w:r>
      <w:r w:rsidR="00D84169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>[</w:t>
      </w:r>
      <w:hyperlink w:anchor="_ENREF_2" w:tooltip="Lewis, 1998 #398" w:history="1">
        <w:r w:rsidR="00D84169">
          <w:rPr>
            <w:rFonts w:ascii="Times New Roman" w:hAnsi="Times New Roman" w:cs="Times New Roman"/>
            <w:bCs/>
            <w:noProof/>
            <w:color w:val="000000" w:themeColor="text1"/>
            <w:sz w:val="24"/>
            <w:szCs w:val="24"/>
          </w:rPr>
          <w:t>2</w:t>
        </w:r>
      </w:hyperlink>
      <w:r w:rsidR="00D84169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>]</w:t>
      </w:r>
      <w:r w:rsidRPr="00526E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o calculate inorganic </w:t>
      </w:r>
      <w:r w:rsidR="004A66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rbo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peciation, </w:t>
      </w:r>
      <w:r w:rsidRPr="00327562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</w:t>
      </w:r>
      <w:r w:rsidRPr="00526EA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alkalinity. </w:t>
      </w:r>
      <w:r w:rsidRPr="00526E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CO</w:t>
      </w:r>
      <w:r w:rsidRPr="00526EA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526E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32756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s measure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using a </w:t>
      </w:r>
      <w:r w:rsidRPr="00526E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himadzu TOC-V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alys</w:t>
      </w:r>
      <w:r w:rsidR="0032756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r &amp; ASI-V Autosampler) and pH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as measured with a </w:t>
      </w:r>
      <w:r w:rsidRPr="00526E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rmo Scientific Orion Ross Ultra pH Electrode </w:t>
      </w:r>
      <w:r w:rsidR="0032756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Pr="00526EA1">
        <w:rPr>
          <w:rFonts w:ascii="Times New Roman" w:hAnsi="Times New Roman" w:cs="Times New Roman"/>
          <w:color w:val="000000" w:themeColor="text1"/>
          <w:sz w:val="24"/>
          <w:szCs w:val="24"/>
        </w:rPr>
        <w:t>EW-05718-75</w:t>
      </w:r>
      <w:r w:rsidR="0032756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526E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alibrated with newly made (&lt; 2 weeks) artificial seawater buffers (TRIS and AMP) prior to use </w:t>
      </w:r>
      <w:r w:rsidRPr="00526E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fldChar w:fldCharType="begin"/>
      </w:r>
      <w:r w:rsidR="00D841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instrText xml:space="preserve"> ADDIN EN.CITE &lt;EndNote&gt;&lt;Cite&gt;&lt;Author&gt;Dickson&lt;/Author&gt;&lt;Year&gt;1993&lt;/Year&gt;&lt;RecNum&gt;170&lt;/RecNum&gt;&lt;DisplayText&gt;[3]&lt;/DisplayText&gt;&lt;record&gt;&lt;rec-number&gt;170&lt;/rec-number&gt;&lt;foreign-keys&gt;&lt;key app="EN" db-id="vzpve5fz9pp9xwe5feup2rt6rr9xfea5s2rr"&gt;170&lt;/key&gt;&lt;/foreign-keys&gt;&lt;ref-type name="Journal Article"&gt;17&lt;/ref-type&gt;&lt;contributors&gt;&lt;authors&gt;&lt;author&gt;Dickson, Andrew G.&lt;/author&gt;&lt;/authors&gt;&lt;/contributors&gt;&lt;titles&gt;&lt;title&gt;pH buffers for sea water media based on the total hydrogen ion concentration scale&lt;/title&gt;&lt;secondary-title&gt;Deep Sea Research Part I: Oceanographic Research Papers&lt;/secondary-title&gt;&lt;/titles&gt;&lt;periodical&gt;&lt;full-title&gt;Deep Sea Research Part I: Oceanographic Research Papers&lt;/full-title&gt;&lt;/periodical&gt;&lt;pages&gt;107-118&lt;/pages&gt;&lt;volume&gt;40&lt;/volume&gt;&lt;number&gt;1&lt;/number&gt;&lt;dates&gt;&lt;year&gt;1993&lt;/year&gt;&lt;/dates&gt;&lt;isbn&gt;0967-0637&lt;/isbn&gt;&lt;urls&gt;&lt;related-urls&gt;&lt;url&gt;http://www.sciencedirect.com/science/article/pii/0967063793900558&lt;/url&gt;&lt;/related-urls&gt;&lt;/urls&gt;&lt;electronic-resource-num&gt;10.1016/0967-0637(93)90055-8&lt;/electronic-resource-num&gt;&lt;/record&gt;&lt;/Cite&gt;&lt;/EndNote&gt;</w:instrText>
      </w:r>
      <w:r w:rsidRPr="00526E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fldChar w:fldCharType="separate"/>
      </w:r>
      <w:r w:rsidR="00D84169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>[</w:t>
      </w:r>
      <w:hyperlink w:anchor="_ENREF_3" w:tooltip="Dickson, 1993 #170" w:history="1">
        <w:r w:rsidR="00D84169">
          <w:rPr>
            <w:rFonts w:ascii="Times New Roman" w:hAnsi="Times New Roman" w:cs="Times New Roman"/>
            <w:bCs/>
            <w:noProof/>
            <w:color w:val="000000" w:themeColor="text1"/>
            <w:sz w:val="24"/>
            <w:szCs w:val="24"/>
          </w:rPr>
          <w:t>3</w:t>
        </w:r>
      </w:hyperlink>
      <w:r w:rsidR="00D84169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>]</w:t>
      </w:r>
      <w:r w:rsidRPr="00526E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fldChar w:fldCharType="end"/>
      </w:r>
      <w:r w:rsidRPr="00526E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</w:p>
    <w:p w:rsidR="00384A9E" w:rsidRPr="00691B8F" w:rsidRDefault="007F0F39" w:rsidP="000167AD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The carbonate chemistry of the medium was manipulated by </w:t>
      </w:r>
      <w:r w:rsidR="004A668D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bubbling with a CO</w:t>
      </w:r>
      <w:r w:rsidR="004A668D" w:rsidRPr="004A668D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  <w:vertAlign w:val="subscript"/>
        </w:rPr>
        <w:t>2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-air mixture as opposed to using strong acids or bases. This method better resembles future conditions where the </w:t>
      </w:r>
      <w:r w:rsidRPr="007F0F39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19"/>
        </w:rPr>
        <w:t>p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CO</w:t>
      </w:r>
      <w:r w:rsidRPr="007F0F39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  <w:vertAlign w:val="subscript"/>
        </w:rPr>
        <w:t>2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and TCO</w:t>
      </w:r>
      <w:r w:rsidRPr="007F0F39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  <w:vertAlign w:val="subscript"/>
        </w:rPr>
        <w:t>2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will change whilst maintaining a constant alkalinity concentration</w:t>
      </w:r>
      <w:r w:rsidR="006019B0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</w:t>
      </w:r>
      <w:r w:rsidR="00EF5DAE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fldChar w:fldCharType="begin"/>
      </w:r>
      <w:r w:rsidR="00D84169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instrText xml:space="preserve"> ADDIN EN.CITE &lt;EndNote&gt;&lt;Cite&gt;&lt;Author&gt;Gattuso&lt;/Author&gt;&lt;Year&gt;2009&lt;/Year&gt;&lt;RecNum&gt;613&lt;/RecNum&gt;&lt;DisplayText&gt;[4]&lt;/DisplayText&gt;&lt;record&gt;&lt;rec-number&gt;613&lt;/rec-number&gt;&lt;foreign-keys&gt;&lt;key app="EN" db-id="vzpve5fz9pp9xwe5feup2rt6rr9xfea5s2rr"&gt;613&lt;/key&gt;&lt;/foreign-keys&gt;&lt;ref-type name="Journal Article"&gt;17&lt;/ref-type&gt;&lt;contributors&gt;&lt;authors&gt;&lt;author&gt;Gattuso, J-P&lt;/author&gt;&lt;author&gt;Lavigne, H&lt;/author&gt;&lt;/authors&gt;&lt;/contributors&gt;&lt;titles&gt;&lt;title&gt;Perturbation experiments to investigate the impact of ocean acidification: approaches and software tools&lt;/title&gt;&lt;secondary-title&gt;Biogeosciences Discussions&lt;/secondary-title&gt;&lt;/titles&gt;&lt;periodical&gt;&lt;full-title&gt;Biogeosciences Discussions&lt;/full-title&gt;&lt;/periodical&gt;&lt;volume&gt;6&lt;/volume&gt;&lt;number&gt;2&lt;/number&gt;&lt;dates&gt;&lt;year&gt;2009&lt;/year&gt;&lt;/dates&gt;&lt;isbn&gt;1810-6277&lt;/isbn&gt;&lt;urls&gt;&lt;/urls&gt;&lt;/record&gt;&lt;/Cite&gt;&lt;/EndNote&gt;</w:instrText>
      </w:r>
      <w:r w:rsidR="00EF5DAE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fldChar w:fldCharType="separate"/>
      </w:r>
      <w:r w:rsidR="00D84169">
        <w:rPr>
          <w:rFonts w:ascii="Times New Roman" w:eastAsia="Times New Roman" w:hAnsi="Times New Roman" w:cs="Times New Roman"/>
          <w:bCs/>
          <w:noProof/>
          <w:color w:val="000000" w:themeColor="text1"/>
          <w:sz w:val="24"/>
          <w:szCs w:val="19"/>
        </w:rPr>
        <w:t>[</w:t>
      </w:r>
      <w:hyperlink w:anchor="_ENREF_4" w:tooltip="Gattuso, 2009 #613" w:history="1">
        <w:r w:rsidR="00D84169">
          <w:rPr>
            <w:rFonts w:ascii="Times New Roman" w:eastAsia="Times New Roman" w:hAnsi="Times New Roman" w:cs="Times New Roman"/>
            <w:bCs/>
            <w:noProof/>
            <w:color w:val="000000" w:themeColor="text1"/>
            <w:sz w:val="24"/>
            <w:szCs w:val="19"/>
          </w:rPr>
          <w:t>4</w:t>
        </w:r>
      </w:hyperlink>
      <w:r w:rsidR="00D84169">
        <w:rPr>
          <w:rFonts w:ascii="Times New Roman" w:eastAsia="Times New Roman" w:hAnsi="Times New Roman" w:cs="Times New Roman"/>
          <w:bCs/>
          <w:noProof/>
          <w:color w:val="000000" w:themeColor="text1"/>
          <w:sz w:val="24"/>
          <w:szCs w:val="19"/>
        </w:rPr>
        <w:t>]</w:t>
      </w:r>
      <w:r w:rsidR="00EF5DAE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fldChar w:fldCharType="end"/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. </w:t>
      </w:r>
      <w:r w:rsidR="0077021B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Inorganic carbon speciation is temperature-dependent but the </w:t>
      </w:r>
      <w:r w:rsidR="0077021B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total alkalinity and </w:t>
      </w:r>
      <w:r w:rsidR="0077021B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TCO</w:t>
      </w:r>
      <w:r w:rsidR="0077021B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  <w:vertAlign w:val="subscript"/>
        </w:rPr>
        <w:t>2</w:t>
      </w:r>
      <w:r w:rsidR="0077021B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concentration</w:t>
      </w:r>
      <w:r w:rsidR="0077021B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is independent of temperature.</w:t>
      </w:r>
      <w:r w:rsidR="00691B8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384A9E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Therefore, the inorganic carbon</w:t>
      </w:r>
      <w:r w:rsidR="00526EA1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c</w:t>
      </w:r>
      <w:r w:rsidR="00384A9E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hemistry of the medium w</w:t>
      </w:r>
      <w:r w:rsidR="00526EA1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as adjusted for each culture tube prior to sub-culturing. </w:t>
      </w:r>
      <w:r w:rsidR="000167AD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The following information was entered into </w:t>
      </w:r>
      <w:r w:rsidR="00384A9E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the </w:t>
      </w:r>
      <w:r w:rsidR="000167AD" w:rsidRPr="00D951AA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19"/>
        </w:rPr>
        <w:t>CO2SYS</w:t>
      </w:r>
      <w:r w:rsidR="00384A9E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macro:</w:t>
      </w:r>
    </w:p>
    <w:p w:rsidR="00384A9E" w:rsidRPr="00D951AA" w:rsidRDefault="000167AD" w:rsidP="000167AD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</w:pP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Input conditions; the salinity of th</w:t>
      </w:r>
      <w:r w:rsidR="00384A9E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e YBCII medium (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35</w:t>
      </w:r>
      <w:r w:rsidR="00526EA1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psu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), the P concentratio</w:t>
      </w:r>
      <w:r w:rsidR="00526EA1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n in the YBCII medium (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42.515 µM </w:t>
      </w:r>
      <w:r w:rsidR="00526EA1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P (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kg ASW</w:t>
      </w:r>
      <w:r w:rsidR="00526EA1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)</w:t>
      </w:r>
      <w:r w:rsidR="00526EA1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  <w:vertAlign w:val="superscript"/>
        </w:rPr>
        <w:t>-1</w:t>
      </w:r>
      <w:r w:rsidR="001347B8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) 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and the growth temperature of the tube being diluted (e.g. 20 °C): </w:t>
      </w:r>
    </w:p>
    <w:p w:rsidR="00384A9E" w:rsidRPr="00D951AA" w:rsidRDefault="000167AD" w:rsidP="000167AD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</w:pP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Output conditions; the temperature at which the pH was being measured (i.e. 26 °C): </w:t>
      </w:r>
    </w:p>
    <w:p w:rsidR="00384A9E" w:rsidRPr="00D951AA" w:rsidRDefault="000167AD" w:rsidP="000167AD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</w:pP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Data; the previously quantified </w:t>
      </w:r>
      <w:r w:rsidR="0077021B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alkalinity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concentration (µM kg ASW for </w:t>
      </w:r>
      <w:r w:rsidRPr="00D951AA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19"/>
        </w:rPr>
        <w:t>CO2SYS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) and the target </w:t>
      </w:r>
      <w:r w:rsidRPr="00D951AA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19"/>
        </w:rPr>
        <w:t>p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CO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  <w:vertAlign w:val="subscript"/>
        </w:rPr>
        <w:t>2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concentratio</w:t>
      </w:r>
      <w:r w:rsidR="00D951AA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n (i.e. 180, 380 or 720 µatm). </w:t>
      </w:r>
    </w:p>
    <w:p w:rsidR="000167AD" w:rsidRPr="00D951AA" w:rsidRDefault="00D951AA" w:rsidP="000167AD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lastRenderedPageBreak/>
        <w:t xml:space="preserve">The computation provided </w:t>
      </w:r>
      <w:r w:rsidR="000167AD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the exact pH (at 26 °C) </w:t>
      </w:r>
      <w:r w:rsidR="001347B8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required</w:t>
      </w:r>
      <w:r w:rsidR="000167AD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to achieve the target </w:t>
      </w:r>
      <w:r w:rsidR="000167AD" w:rsidRPr="00D951AA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19"/>
        </w:rPr>
        <w:t>p</w:t>
      </w:r>
      <w:r w:rsidR="000167AD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CO</w:t>
      </w:r>
      <w:r w:rsidR="000167AD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  <w:vertAlign w:val="subscript"/>
        </w:rPr>
        <w:t>2</w:t>
      </w:r>
      <w:r w:rsidR="000167AD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at a specific growth temperature. This pH was then used as a ta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rget value on a pH stat system, which allowed the pH to be adjusted by </w:t>
      </w:r>
      <w:r w:rsidR="001347B8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either 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bubbling with </w:t>
      </w:r>
      <w:r w:rsidR="001347B8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short pulses of 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CO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  <w:vertAlign w:val="subscript"/>
        </w:rPr>
        <w:t>2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enriched</w:t>
      </w:r>
      <w:r w:rsidR="0077021B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air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(</w:t>
      </w:r>
      <w:r w:rsidR="001347B8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10 % CO</w:t>
      </w:r>
      <w:r w:rsidR="001347B8" w:rsidRPr="001347B8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  <w:vertAlign w:val="subscript"/>
        </w:rPr>
        <w:t>2</w:t>
      </w:r>
      <w:r w:rsidR="001347B8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cylinder)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or CO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  <w:vertAlign w:val="subscript"/>
        </w:rPr>
        <w:t>2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free air. </w:t>
      </w:r>
      <w:r w:rsidR="000167AD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In addition to pH, the computation also produced initial (pre-culturing) values for </w:t>
      </w:r>
      <w:r w:rsidR="0077021B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TCO</w:t>
      </w:r>
      <w:r w:rsidR="0077021B" w:rsidRPr="0077021B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  <w:vertAlign w:val="subscript"/>
        </w:rPr>
        <w:t>2</w:t>
      </w:r>
      <w:r w:rsidR="0077021B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, </w:t>
      </w:r>
      <w:r w:rsidR="000167AD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HCO</w:t>
      </w:r>
      <w:r w:rsidR="000167AD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  <w:vertAlign w:val="subscript"/>
        </w:rPr>
        <w:t>3</w:t>
      </w:r>
      <w:r w:rsidR="000167AD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, CO</w:t>
      </w:r>
      <w:r w:rsidR="000167AD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  <w:vertAlign w:val="subscript"/>
        </w:rPr>
        <w:t>3</w:t>
      </w:r>
      <w:r w:rsidR="00EF5DAE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and</w:t>
      </w:r>
      <w:r w:rsidR="000167AD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CO</w:t>
      </w:r>
      <w:r w:rsidR="000167AD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  <w:vertAlign w:val="subscript"/>
        </w:rPr>
        <w:t>2</w:t>
      </w:r>
      <w:r w:rsidR="000167AD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at the specific growth temperature. This initial value of total alkalinity was assumed to 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remain</w:t>
      </w:r>
      <w:r w:rsidR="000167AD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constant throughout 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culturing, and is used latter</w:t>
      </w:r>
      <w:r w:rsidR="000167AD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in the calculation of the carbonate chemistry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in the culture tubes at the point when cells were transferred</w:t>
      </w:r>
      <w:r w:rsidR="000167AD"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.</w:t>
      </w:r>
    </w:p>
    <w:p w:rsidR="00D951AA" w:rsidRPr="00D951AA" w:rsidRDefault="000167AD" w:rsidP="000167AD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</w:pP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A post-culturing measurement of pH was taken at 26 °C. Using the same constants, the following information was entered into </w:t>
      </w:r>
      <w:r w:rsidRPr="00D951AA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19"/>
        </w:rPr>
        <w:t>CO2SYS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: </w:t>
      </w:r>
    </w:p>
    <w:p w:rsidR="00D951AA" w:rsidRPr="00D951AA" w:rsidRDefault="000167AD" w:rsidP="000167AD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</w:pP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Input conditions; the salinity of the YBCII medium (i.e. 35), the P concentration in the YBCII medium (42.515 µM kg ASW for </w:t>
      </w:r>
      <w:r w:rsidRPr="00D951AA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19"/>
        </w:rPr>
        <w:t>CO2SYS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) and the growth temperature of the treatment (e.g. 20 °C): </w:t>
      </w:r>
    </w:p>
    <w:p w:rsidR="00D951AA" w:rsidRPr="00D951AA" w:rsidRDefault="000167AD" w:rsidP="000167AD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</w:pP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Output conditions; the temperature at which the pH was being measured (i.e. 26 °C): </w:t>
      </w:r>
    </w:p>
    <w:p w:rsidR="00D951AA" w:rsidRPr="00D951AA" w:rsidRDefault="000167AD" w:rsidP="000167AD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</w:pP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Data; the initial alkalinity concentration which is temperature independent and the post-culturing pH measurement. </w:t>
      </w:r>
    </w:p>
    <w:p w:rsidR="005C4024" w:rsidRDefault="000167AD" w:rsidP="00691B8F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The computation calculated the inorganic carbon chemistry of the YBCII medium at the growth temperature of the treatment (e.g. 20 °C). This included post-culturing values of </w:t>
      </w:r>
      <w:r w:rsidR="00EF5DAE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TCO</w:t>
      </w:r>
      <w:r w:rsidR="00EF5DAE" w:rsidRPr="00EF5DAE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  <w:vertAlign w:val="subscript"/>
        </w:rPr>
        <w:t>2</w:t>
      </w:r>
      <w:r w:rsidR="00EF5DAE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, 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HCO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  <w:vertAlign w:val="subscript"/>
        </w:rPr>
        <w:t>3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, CO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  <w:vertAlign w:val="subscript"/>
        </w:rPr>
        <w:t>3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, CO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  <w:vertAlign w:val="subscript"/>
        </w:rPr>
        <w:t>2</w:t>
      </w:r>
      <w:r w:rsidR="00EF5DAE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and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</w:t>
      </w:r>
      <w:r w:rsidRPr="00D951AA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19"/>
        </w:rPr>
        <w:t>p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CO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  <w:vertAlign w:val="subscript"/>
        </w:rPr>
        <w:t>2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. Note, all </w:t>
      </w:r>
      <w:r w:rsidRPr="00D951AA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19"/>
        </w:rPr>
        <w:t>p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>CO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  <w:vertAlign w:val="subscript"/>
        </w:rPr>
        <w:t>2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data calculated in </w:t>
      </w:r>
      <w:r w:rsidRPr="00D951AA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19"/>
        </w:rPr>
        <w:t>CO2SYS</w:t>
      </w:r>
      <w:r w:rsidRPr="00D951AA">
        <w:rPr>
          <w:rFonts w:ascii="Times New Roman" w:eastAsia="Times New Roman" w:hAnsi="Times New Roman" w:cs="Times New Roman"/>
          <w:bCs/>
          <w:color w:val="000000" w:themeColor="text1"/>
          <w:sz w:val="24"/>
          <w:szCs w:val="19"/>
        </w:rPr>
        <w:t xml:space="preserve"> was in units of µatm but is reported here as ppm.</w:t>
      </w:r>
    </w:p>
    <w:p w:rsidR="00691B8F" w:rsidRPr="00691B8F" w:rsidRDefault="00691B8F" w:rsidP="00691B8F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</w:p>
    <w:p w:rsidR="00513171" w:rsidRDefault="00691B8F" w:rsidP="00A31765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References</w:t>
      </w:r>
      <w:r w:rsidR="0094294A">
        <w:rPr>
          <w:rFonts w:ascii="Times New Roman" w:hAnsi="Times New Roman" w:cs="Times New Roman"/>
          <w:b/>
          <w:sz w:val="32"/>
          <w:szCs w:val="24"/>
        </w:rPr>
        <w:t>.</w:t>
      </w:r>
    </w:p>
    <w:p w:rsidR="00D84169" w:rsidRPr="00D84169" w:rsidRDefault="005C4024" w:rsidP="00D84169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fldChar w:fldCharType="begin"/>
      </w:r>
      <w:r>
        <w:rPr>
          <w:rFonts w:ascii="Times New Roman" w:hAnsi="Times New Roman" w:cs="Times New Roman"/>
          <w:noProof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bookmarkStart w:id="1" w:name="_ENREF_1"/>
      <w:r w:rsidR="00D84169" w:rsidRPr="00D84169">
        <w:rPr>
          <w:rFonts w:ascii="Calibri" w:hAnsi="Calibri" w:cs="Calibri"/>
          <w:noProof/>
          <w:szCs w:val="24"/>
        </w:rPr>
        <w:t>1. Chen YB, Zehr JP, Mellon M (1996) Growth and nitrogen fixation of the diazotrophic filamentous nonheterocystous cyanobacterium Trichodesmium Sp. IMS 101 in defined media: evidence for a circadian rhythm. Journal of Phycology 32: 916-923.</w:t>
      </w:r>
      <w:bookmarkEnd w:id="1"/>
    </w:p>
    <w:p w:rsidR="00D84169" w:rsidRPr="00D84169" w:rsidRDefault="00D84169" w:rsidP="00D84169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4"/>
        </w:rPr>
      </w:pPr>
      <w:bookmarkStart w:id="2" w:name="_ENREF_2"/>
      <w:r w:rsidRPr="00D84169">
        <w:rPr>
          <w:rFonts w:ascii="Calibri" w:hAnsi="Calibri" w:cs="Calibri"/>
          <w:noProof/>
          <w:szCs w:val="24"/>
        </w:rPr>
        <w:t>2. Lewis E, Wallace D (1998) CO2SYS Program. Carbon Dioxide Information Analysis Center, Oak Ridge National Laboratory Environmental Sciences Division, Oak Ridge, Tennessee.</w:t>
      </w:r>
      <w:bookmarkEnd w:id="2"/>
    </w:p>
    <w:p w:rsidR="00D84169" w:rsidRPr="00D84169" w:rsidRDefault="00D84169" w:rsidP="00D84169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4"/>
        </w:rPr>
      </w:pPr>
      <w:bookmarkStart w:id="3" w:name="_ENREF_3"/>
      <w:r w:rsidRPr="00D84169">
        <w:rPr>
          <w:rFonts w:ascii="Calibri" w:hAnsi="Calibri" w:cs="Calibri"/>
          <w:noProof/>
          <w:szCs w:val="24"/>
        </w:rPr>
        <w:t>3. Dickson AG (1993) pH buffers for sea water media based on the total hydrogen ion concentration scale. Deep Sea Research Part I: Oceanographic Research Papers 40: 107-118.</w:t>
      </w:r>
      <w:bookmarkEnd w:id="3"/>
    </w:p>
    <w:p w:rsidR="00D84169" w:rsidRPr="00D84169" w:rsidRDefault="00D84169" w:rsidP="00D84169">
      <w:pPr>
        <w:spacing w:line="240" w:lineRule="auto"/>
        <w:ind w:left="720" w:hanging="720"/>
        <w:jc w:val="both"/>
        <w:rPr>
          <w:rFonts w:ascii="Calibri" w:hAnsi="Calibri" w:cs="Calibri"/>
          <w:noProof/>
          <w:szCs w:val="24"/>
        </w:rPr>
      </w:pPr>
      <w:bookmarkStart w:id="4" w:name="_ENREF_4"/>
      <w:r w:rsidRPr="00D84169">
        <w:rPr>
          <w:rFonts w:ascii="Calibri" w:hAnsi="Calibri" w:cs="Calibri"/>
          <w:noProof/>
          <w:szCs w:val="24"/>
        </w:rPr>
        <w:t>4. Gattuso J-P, Lavigne H (2009) Perturbation experiments to investigate the impact of ocean acidification: approaches and software tools. Biogeosciences Discussions 6.</w:t>
      </w:r>
      <w:bookmarkEnd w:id="4"/>
    </w:p>
    <w:p w:rsidR="00D84169" w:rsidRDefault="00D84169" w:rsidP="00D84169">
      <w:pPr>
        <w:spacing w:line="240" w:lineRule="auto"/>
        <w:jc w:val="both"/>
        <w:rPr>
          <w:rFonts w:ascii="Calibri" w:hAnsi="Calibri" w:cs="Calibri"/>
          <w:noProof/>
          <w:szCs w:val="24"/>
        </w:rPr>
      </w:pPr>
    </w:p>
    <w:p w:rsidR="000167AD" w:rsidRPr="004624C2" w:rsidRDefault="005C4024" w:rsidP="00513171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sectPr w:rsidR="000167AD" w:rsidRPr="004624C2" w:rsidSect="00D77908">
      <w:footerReference w:type="default" r:id="rId6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1AD8" w:rsidRDefault="006E1AD8" w:rsidP="00852A1C">
      <w:pPr>
        <w:spacing w:after="0" w:line="240" w:lineRule="auto"/>
      </w:pPr>
      <w:r>
        <w:separator/>
      </w:r>
    </w:p>
  </w:endnote>
  <w:endnote w:type="continuationSeparator" w:id="0">
    <w:p w:rsidR="006E1AD8" w:rsidRDefault="006E1AD8" w:rsidP="00852A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47817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2A1C" w:rsidRDefault="00852A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416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52A1C" w:rsidRDefault="00852A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1AD8" w:rsidRDefault="006E1AD8" w:rsidP="00852A1C">
      <w:pPr>
        <w:spacing w:after="0" w:line="240" w:lineRule="auto"/>
      </w:pPr>
      <w:r>
        <w:separator/>
      </w:r>
    </w:p>
  </w:footnote>
  <w:footnote w:type="continuationSeparator" w:id="0">
    <w:p w:rsidR="006E1AD8" w:rsidRDefault="006E1AD8" w:rsidP="00852A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zpve5fz9pp9xwe5feup2rt6rr9xfea5s2rr&quot;&gt;Toby&amp;apos;s EndNote Library&lt;record-ids&gt;&lt;item&gt;170&lt;/item&gt;&lt;item&gt;176&lt;/item&gt;&lt;item&gt;398&lt;/item&gt;&lt;item&gt;613&lt;/item&gt;&lt;/record-ids&gt;&lt;/item&gt;&lt;/Libraries&gt;"/>
  </w:docVars>
  <w:rsids>
    <w:rsidRoot w:val="00D77908"/>
    <w:rsid w:val="000167AD"/>
    <w:rsid w:val="00055816"/>
    <w:rsid w:val="000C42A7"/>
    <w:rsid w:val="000D70D7"/>
    <w:rsid w:val="001347B8"/>
    <w:rsid w:val="00162B60"/>
    <w:rsid w:val="00186E88"/>
    <w:rsid w:val="001D1088"/>
    <w:rsid w:val="002E3BA0"/>
    <w:rsid w:val="002F2536"/>
    <w:rsid w:val="003002C3"/>
    <w:rsid w:val="00306643"/>
    <w:rsid w:val="00327562"/>
    <w:rsid w:val="00377982"/>
    <w:rsid w:val="003836F1"/>
    <w:rsid w:val="00384A9E"/>
    <w:rsid w:val="003B1099"/>
    <w:rsid w:val="004513F1"/>
    <w:rsid w:val="004624C2"/>
    <w:rsid w:val="0048427E"/>
    <w:rsid w:val="004912E7"/>
    <w:rsid w:val="004A668D"/>
    <w:rsid w:val="004D507D"/>
    <w:rsid w:val="004F3B22"/>
    <w:rsid w:val="004F6504"/>
    <w:rsid w:val="00513171"/>
    <w:rsid w:val="00526EA1"/>
    <w:rsid w:val="005927D3"/>
    <w:rsid w:val="005C4024"/>
    <w:rsid w:val="006019B0"/>
    <w:rsid w:val="00627CD1"/>
    <w:rsid w:val="00653DD8"/>
    <w:rsid w:val="00691B8F"/>
    <w:rsid w:val="006C63C9"/>
    <w:rsid w:val="006E1AD8"/>
    <w:rsid w:val="00700997"/>
    <w:rsid w:val="00745DB6"/>
    <w:rsid w:val="00746F1B"/>
    <w:rsid w:val="00763658"/>
    <w:rsid w:val="0077021B"/>
    <w:rsid w:val="007B6C65"/>
    <w:rsid w:val="007F0F39"/>
    <w:rsid w:val="007F77DD"/>
    <w:rsid w:val="00852A1C"/>
    <w:rsid w:val="008A6303"/>
    <w:rsid w:val="0094294A"/>
    <w:rsid w:val="00997035"/>
    <w:rsid w:val="00A31765"/>
    <w:rsid w:val="00A83154"/>
    <w:rsid w:val="00AA7AEE"/>
    <w:rsid w:val="00B54860"/>
    <w:rsid w:val="00B7035E"/>
    <w:rsid w:val="00B92682"/>
    <w:rsid w:val="00B9594E"/>
    <w:rsid w:val="00B96F73"/>
    <w:rsid w:val="00BD5E12"/>
    <w:rsid w:val="00BF432F"/>
    <w:rsid w:val="00C32B3B"/>
    <w:rsid w:val="00CB2412"/>
    <w:rsid w:val="00CB6C89"/>
    <w:rsid w:val="00CF6B67"/>
    <w:rsid w:val="00D77908"/>
    <w:rsid w:val="00D84169"/>
    <w:rsid w:val="00D951AA"/>
    <w:rsid w:val="00E42261"/>
    <w:rsid w:val="00E458F1"/>
    <w:rsid w:val="00E7445B"/>
    <w:rsid w:val="00EC0E2B"/>
    <w:rsid w:val="00EF163C"/>
    <w:rsid w:val="00EF5DAE"/>
    <w:rsid w:val="00F97112"/>
    <w:rsid w:val="00FB3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ECBEE"/>
  <w15:docId w15:val="{713E93DD-2091-4D76-A20A-C7EE01146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77908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D77908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77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43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32F"/>
    <w:rPr>
      <w:rFonts w:ascii="Segoe UI" w:eastAsiaTheme="minorEastAsia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513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3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3F1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3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3F1"/>
    <w:rPr>
      <w:rFonts w:eastAsiaTheme="minorEastAsia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52A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A1C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52A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A1C"/>
    <w:rPr>
      <w:rFonts w:eastAsiaTheme="minorEastAsia"/>
      <w:lang w:eastAsia="en-GB"/>
    </w:rPr>
  </w:style>
  <w:style w:type="character" w:styleId="Hyperlink">
    <w:name w:val="Hyperlink"/>
    <w:basedOn w:val="DefaultParagraphFont"/>
    <w:uiPriority w:val="99"/>
    <w:unhideWhenUsed/>
    <w:rsid w:val="00A3176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458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64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64</Words>
  <Characters>663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y Boatman</dc:creator>
  <cp:lastModifiedBy>Toby Boatman</cp:lastModifiedBy>
  <cp:revision>2</cp:revision>
  <dcterms:created xsi:type="dcterms:W3CDTF">2016-12-09T00:22:00Z</dcterms:created>
  <dcterms:modified xsi:type="dcterms:W3CDTF">2016-12-09T00:22:00Z</dcterms:modified>
</cp:coreProperties>
</file>